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07B388" w:rsidR="00FB3483" w:rsidRPr="00930A31" w:rsidRDefault="00806F4A" w:rsidP="00806F4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587F91F" w:rsidR="00FB3483" w:rsidRPr="00930A31" w:rsidRDefault="00806F4A" w:rsidP="00806F4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31D76C"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0B6D11"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F0B403"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4/</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C427D3"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736956F"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0F7B98"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3BA5D5"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5/</w:t>
            </w: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197EA0" w:rsidR="00930A31"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5/</w:t>
            </w: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1FF63F" w:rsidR="00930A31"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5/</w:t>
            </w: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9835F9"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Table 2, 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3A03DB" w:rsidR="00FB3483"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21CD79" w:rsidR="00930A31" w:rsidRPr="00930A31" w:rsidRDefault="009967A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967A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967A1" w:rsidRPr="00930A31" w:rsidRDefault="009967A1" w:rsidP="009967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967A1" w:rsidRPr="00930A31" w:rsidRDefault="009967A1" w:rsidP="009967A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967A1" w:rsidRPr="00930A31" w:rsidRDefault="009967A1" w:rsidP="009967A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B779FE4" w:rsidR="009967A1" w:rsidRPr="00930A31" w:rsidRDefault="009967A1" w:rsidP="009967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967A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967A1" w:rsidRPr="00930A31" w:rsidRDefault="009967A1" w:rsidP="009967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967A1" w:rsidRPr="00930A31" w:rsidRDefault="009967A1" w:rsidP="009967A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967A1" w:rsidRPr="00930A31" w:rsidRDefault="009967A1" w:rsidP="009967A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8B9E3A0" w:rsidR="009967A1" w:rsidRPr="00930A31" w:rsidRDefault="009967A1" w:rsidP="009967A1">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967A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967A1" w:rsidRPr="00930A31" w:rsidRDefault="009967A1" w:rsidP="009967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967A1" w:rsidRPr="00930A31" w:rsidRDefault="009967A1" w:rsidP="009967A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967A1" w:rsidRPr="00930A31" w:rsidRDefault="009967A1" w:rsidP="009967A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E3FB0F" w:rsidR="009967A1" w:rsidRPr="00930A31" w:rsidRDefault="009967A1" w:rsidP="009967A1">
            <w:pPr>
              <w:pStyle w:val="Default"/>
              <w:spacing w:before="40" w:after="40"/>
              <w:rPr>
                <w:rFonts w:ascii="Arial" w:hAnsi="Arial" w:cs="Arial"/>
                <w:color w:val="auto"/>
                <w:sz w:val="18"/>
                <w:szCs w:val="18"/>
              </w:rPr>
            </w:pPr>
            <w:r w:rsidRPr="00A833AF">
              <w:rPr>
                <w:rFonts w:ascii="Arial" w:hAnsi="Arial" w:cs="Arial"/>
                <w:color w:val="auto"/>
                <w:sz w:val="18"/>
                <w:szCs w:val="18"/>
              </w:rPr>
              <w:t>N/A</w:t>
            </w:r>
          </w:p>
        </w:tc>
      </w:tr>
      <w:tr w:rsidR="009967A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967A1" w:rsidRPr="00930A31" w:rsidRDefault="009967A1" w:rsidP="009967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967A1" w:rsidRPr="00930A31" w:rsidRDefault="009967A1" w:rsidP="009967A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967A1" w:rsidRPr="00930A31" w:rsidRDefault="009967A1" w:rsidP="009967A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236655" w:rsidR="009967A1" w:rsidRPr="00930A31" w:rsidRDefault="009967A1" w:rsidP="009967A1">
            <w:pPr>
              <w:pStyle w:val="Default"/>
              <w:spacing w:before="40" w:after="40"/>
              <w:rPr>
                <w:rFonts w:ascii="Arial" w:hAnsi="Arial" w:cs="Arial"/>
                <w:color w:val="auto"/>
                <w:sz w:val="18"/>
                <w:szCs w:val="18"/>
              </w:rPr>
            </w:pPr>
            <w:r w:rsidRPr="00A833AF">
              <w:rPr>
                <w:rFonts w:ascii="Arial" w:hAnsi="Arial" w:cs="Arial"/>
                <w:color w:val="auto"/>
                <w:sz w:val="18"/>
                <w:szCs w:val="18"/>
              </w:rPr>
              <w:t>N/A</w:t>
            </w:r>
          </w:p>
        </w:tc>
      </w:tr>
      <w:tr w:rsidR="009967A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967A1" w:rsidRPr="00930A31" w:rsidRDefault="009967A1" w:rsidP="009967A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967A1" w:rsidRPr="00930A31" w:rsidRDefault="009967A1" w:rsidP="009967A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967A1" w:rsidRPr="00930A31" w:rsidRDefault="009967A1" w:rsidP="009967A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619BCB2" w:rsidR="009967A1" w:rsidRPr="00930A31" w:rsidRDefault="009967A1" w:rsidP="009967A1">
            <w:pPr>
              <w:pStyle w:val="Default"/>
              <w:spacing w:before="40" w:after="40"/>
              <w:rPr>
                <w:rFonts w:ascii="Arial" w:hAnsi="Arial" w:cs="Arial"/>
                <w:color w:val="auto"/>
                <w:sz w:val="18"/>
                <w:szCs w:val="18"/>
              </w:rPr>
            </w:pPr>
            <w:r w:rsidRPr="00A833AF">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9B0A74" w:rsidR="006E5FE2" w:rsidRPr="00930A31" w:rsidRDefault="00806F4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ED2FC5" w:rsidR="006E5FE2" w:rsidRPr="00930A31" w:rsidRDefault="009967A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2A8922" w:rsidR="00930A31" w:rsidRPr="00930A31" w:rsidRDefault="009D66B6" w:rsidP="005979B8">
            <w:pPr>
              <w:pStyle w:val="Default"/>
              <w:spacing w:before="40" w:after="40"/>
              <w:rPr>
                <w:rFonts w:ascii="Arial" w:hAnsi="Arial" w:cs="Arial"/>
                <w:color w:val="auto"/>
                <w:sz w:val="18"/>
                <w:szCs w:val="18"/>
              </w:rPr>
            </w:pPr>
            <w:r>
              <w:rPr>
                <w:rFonts w:ascii="Arial" w:hAnsi="Arial" w:cs="Arial"/>
                <w:color w:val="auto"/>
                <w:sz w:val="18"/>
                <w:szCs w:val="18"/>
              </w:rPr>
              <w:t>Figure 1, 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1B16C6" w:rsidR="00930A31" w:rsidRPr="00930A31" w:rsidRDefault="009D66B6" w:rsidP="005979B8">
            <w:pPr>
              <w:pStyle w:val="Default"/>
              <w:spacing w:before="40" w:after="40"/>
              <w:rPr>
                <w:rFonts w:ascii="Arial" w:hAnsi="Arial" w:cs="Arial"/>
                <w:color w:val="auto"/>
                <w:sz w:val="18"/>
                <w:szCs w:val="18"/>
              </w:rPr>
            </w:pPr>
            <w:r>
              <w:rPr>
                <w:rFonts w:ascii="Arial" w:hAnsi="Arial" w:cs="Arial"/>
                <w:color w:val="auto"/>
                <w:sz w:val="18"/>
                <w:szCs w:val="18"/>
              </w:rPr>
              <w:t>Figure 1, 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5379ED" w:rsidR="00FB3483" w:rsidRPr="00930A31" w:rsidRDefault="00B1461D"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79E788" w:rsidR="00FB3483" w:rsidRPr="00930A31" w:rsidRDefault="005353B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138391" w:rsidR="00FB3483" w:rsidRPr="00930A31" w:rsidRDefault="005353B9" w:rsidP="005979B8">
            <w:pPr>
              <w:pStyle w:val="Default"/>
              <w:spacing w:before="40" w:after="40"/>
              <w:rPr>
                <w:rFonts w:ascii="Arial" w:hAnsi="Arial" w:cs="Arial"/>
                <w:color w:val="auto"/>
                <w:sz w:val="18"/>
                <w:szCs w:val="18"/>
              </w:rPr>
            </w:pPr>
            <w:r>
              <w:rPr>
                <w:rFonts w:ascii="Arial" w:hAnsi="Arial" w:cs="Arial"/>
                <w:color w:val="auto"/>
                <w:sz w:val="18"/>
                <w:szCs w:val="18"/>
              </w:rPr>
              <w:t>Tables 4-</w:t>
            </w:r>
            <w:r w:rsidR="00CB4A29">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B7F318" w:rsidR="00930A31" w:rsidRPr="00930A31" w:rsidRDefault="00702654" w:rsidP="005979B8">
            <w:pPr>
              <w:pStyle w:val="Default"/>
              <w:spacing w:before="40" w:after="40"/>
              <w:rPr>
                <w:rFonts w:ascii="Arial" w:hAnsi="Arial" w:cs="Arial"/>
                <w:color w:val="auto"/>
                <w:sz w:val="18"/>
                <w:szCs w:val="18"/>
              </w:rPr>
            </w:pPr>
            <w:r>
              <w:rPr>
                <w:rFonts w:ascii="Arial" w:hAnsi="Arial" w:cs="Arial"/>
                <w:color w:val="auto"/>
                <w:sz w:val="18"/>
                <w:szCs w:val="18"/>
              </w:rPr>
              <w:t>Table 2, 4-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3C1458B" w:rsidR="00930A31" w:rsidRPr="00930A31" w:rsidRDefault="000672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585DE0" w:rsidR="00930A31" w:rsidRPr="00930A31" w:rsidRDefault="000672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18FFA1" w:rsidR="00930A31" w:rsidRPr="00930A31" w:rsidRDefault="00D1275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C830BAF" w:rsidR="00FB3483" w:rsidRPr="00930A31" w:rsidRDefault="00D12754"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B539266" w:rsidR="00077B44" w:rsidRPr="00930A31" w:rsidRDefault="00990A4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841156" w:rsidR="00930A31" w:rsidRPr="00930A31" w:rsidRDefault="00BE08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23-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0C0FE47" w:rsidR="00930A31" w:rsidRPr="00930A31" w:rsidRDefault="00BE085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23-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D1916B" w:rsidR="00930A31" w:rsidRPr="00930A31" w:rsidRDefault="0050428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BAB95F" w:rsidR="00930A31" w:rsidRPr="00930A31" w:rsidRDefault="002C650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378EC">
              <w:rPr>
                <w:rFonts w:ascii="Arial" w:hAnsi="Arial" w:cs="Arial"/>
                <w:color w:val="auto"/>
                <w:sz w:val="18"/>
                <w:szCs w:val="18"/>
              </w:rPr>
              <w:t>30-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6A5487" w:rsidR="00930A31" w:rsidRPr="00930A31" w:rsidRDefault="004131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4451EF6" w:rsidR="00930A31" w:rsidRPr="00930A31" w:rsidRDefault="004131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7569C6" w:rsidR="00930A31" w:rsidRPr="00930A31" w:rsidRDefault="004131B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5DB367" w:rsidR="00077B44" w:rsidRPr="00930A31" w:rsidRDefault="0026061E"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5378EC">
              <w:rPr>
                <w:rFonts w:ascii="Arial" w:hAnsi="Arial" w:cs="Arial"/>
                <w:color w:val="auto"/>
                <w:sz w:val="18"/>
                <w:szCs w:val="18"/>
              </w:rPr>
              <w:t>1-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064034" w:rsidR="00077B44" w:rsidRPr="00930A31" w:rsidRDefault="005378EC"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color w:val="auto"/>
                <w:sz w:val="18"/>
                <w:szCs w:val="18"/>
              </w:rPr>
              <w:t>age 31-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129DA92" w:rsidR="00077B44" w:rsidRPr="00930A31" w:rsidRDefault="005378EC" w:rsidP="00077B44">
            <w:pPr>
              <w:pStyle w:val="Default"/>
              <w:spacing w:before="40" w:after="40"/>
              <w:rPr>
                <w:rFonts w:ascii="Arial" w:hAnsi="Arial" w:cs="Arial"/>
                <w:color w:val="auto"/>
                <w:sz w:val="18"/>
                <w:szCs w:val="18"/>
              </w:rPr>
            </w:pPr>
            <w:r>
              <w:rPr>
                <w:rFonts w:ascii="Arial" w:hAnsi="Arial" w:cs="Arial"/>
                <w:color w:val="auto"/>
                <w:sz w:val="18"/>
                <w:szCs w:val="18"/>
              </w:rPr>
              <w:t>N/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34F8A8" w14:textId="77777777" w:rsidR="00981E03" w:rsidRDefault="00981E03">
      <w:r>
        <w:separator/>
      </w:r>
    </w:p>
  </w:endnote>
  <w:endnote w:type="continuationSeparator" w:id="0">
    <w:p w14:paraId="715AB0A6" w14:textId="77777777" w:rsidR="00981E03" w:rsidRDefault="00981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Angsana New">
    <w:panose1 w:val="02020603050405020304"/>
    <w:charset w:val="00"/>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CC8AF3" w14:textId="77777777" w:rsidR="00981E03" w:rsidRDefault="00981E03">
      <w:r>
        <w:separator/>
      </w:r>
    </w:p>
  </w:footnote>
  <w:footnote w:type="continuationSeparator" w:id="0">
    <w:p w14:paraId="7022BCC6" w14:textId="77777777" w:rsidR="00981E03" w:rsidRDefault="00981E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981E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726B"/>
    <w:rsid w:val="00077B44"/>
    <w:rsid w:val="0014523C"/>
    <w:rsid w:val="00152CDB"/>
    <w:rsid w:val="0018323E"/>
    <w:rsid w:val="00190C83"/>
    <w:rsid w:val="00246C93"/>
    <w:rsid w:val="00256BAF"/>
    <w:rsid w:val="0026061E"/>
    <w:rsid w:val="002A2A06"/>
    <w:rsid w:val="002C6506"/>
    <w:rsid w:val="003103C2"/>
    <w:rsid w:val="003516AD"/>
    <w:rsid w:val="00363B8D"/>
    <w:rsid w:val="003760FB"/>
    <w:rsid w:val="003B79FF"/>
    <w:rsid w:val="00400A0B"/>
    <w:rsid w:val="004131B6"/>
    <w:rsid w:val="00443C1D"/>
    <w:rsid w:val="00461576"/>
    <w:rsid w:val="004C1685"/>
    <w:rsid w:val="00504280"/>
    <w:rsid w:val="005078EE"/>
    <w:rsid w:val="005353B9"/>
    <w:rsid w:val="005378EC"/>
    <w:rsid w:val="00550BF1"/>
    <w:rsid w:val="0059028D"/>
    <w:rsid w:val="005979B8"/>
    <w:rsid w:val="006E5FE2"/>
    <w:rsid w:val="006F3BA6"/>
    <w:rsid w:val="00702654"/>
    <w:rsid w:val="00726794"/>
    <w:rsid w:val="0077253C"/>
    <w:rsid w:val="00806F4A"/>
    <w:rsid w:val="008412D5"/>
    <w:rsid w:val="008A3EAE"/>
    <w:rsid w:val="008E2C91"/>
    <w:rsid w:val="00910724"/>
    <w:rsid w:val="00930A31"/>
    <w:rsid w:val="00947707"/>
    <w:rsid w:val="00981E03"/>
    <w:rsid w:val="009827E5"/>
    <w:rsid w:val="00990A42"/>
    <w:rsid w:val="009967A1"/>
    <w:rsid w:val="009D66B6"/>
    <w:rsid w:val="00A215D2"/>
    <w:rsid w:val="00A86593"/>
    <w:rsid w:val="00AB79CE"/>
    <w:rsid w:val="00AE4BBD"/>
    <w:rsid w:val="00B1461D"/>
    <w:rsid w:val="00B51910"/>
    <w:rsid w:val="00BE085C"/>
    <w:rsid w:val="00C22710"/>
    <w:rsid w:val="00CB4A29"/>
    <w:rsid w:val="00D1275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eran Marston</cp:lastModifiedBy>
  <cp:revision>17</cp:revision>
  <cp:lastPrinted>2020-11-24T03:02:00Z</cp:lastPrinted>
  <dcterms:created xsi:type="dcterms:W3CDTF">2021-08-05T07:38:00Z</dcterms:created>
  <dcterms:modified xsi:type="dcterms:W3CDTF">2022-02-21T02:32:00Z</dcterms:modified>
</cp:coreProperties>
</file>